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68F76" w14:textId="77777777" w:rsidR="00343870" w:rsidRPr="000F50DB" w:rsidRDefault="00343870" w:rsidP="00343870">
      <w:pPr>
        <w:spacing w:line="480" w:lineRule="auto"/>
        <w:jc w:val="left"/>
        <w:rPr>
          <w:rFonts w:cs="Times New Roman"/>
          <w:szCs w:val="20"/>
        </w:rPr>
      </w:pPr>
      <w:r w:rsidRPr="000F50DB">
        <w:rPr>
          <w:rFonts w:cs="Times New Roman"/>
          <w:szCs w:val="20"/>
        </w:rPr>
        <w:t>Table S4: Calculation of a block-wise Farming Intensity Index (FII) for districts in Haryana</w:t>
      </w:r>
    </w:p>
    <w:tbl>
      <w:tblPr>
        <w:tblW w:w="12150" w:type="dxa"/>
        <w:jc w:val="center"/>
        <w:tblLayout w:type="fixed"/>
        <w:tblLook w:val="04A0" w:firstRow="1" w:lastRow="0" w:firstColumn="1" w:lastColumn="0" w:noHBand="0" w:noVBand="1"/>
      </w:tblPr>
      <w:tblGrid>
        <w:gridCol w:w="857"/>
        <w:gridCol w:w="1460"/>
        <w:gridCol w:w="653"/>
        <w:gridCol w:w="810"/>
        <w:gridCol w:w="810"/>
        <w:gridCol w:w="990"/>
        <w:gridCol w:w="900"/>
        <w:gridCol w:w="810"/>
        <w:gridCol w:w="1170"/>
        <w:gridCol w:w="900"/>
        <w:gridCol w:w="810"/>
        <w:gridCol w:w="1080"/>
        <w:gridCol w:w="900"/>
      </w:tblGrid>
      <w:tr w:rsidR="00343870" w:rsidRPr="000F50DB" w14:paraId="4E7F90E2" w14:textId="77777777" w:rsidTr="00D40F7E">
        <w:trPr>
          <w:trHeight w:val="705"/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A0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1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lock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C098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rop Diversity (2013-14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55A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2011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FFCBD" w14:textId="6E194898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Total cropped as % of total land area (2013-14</w:t>
            </w:r>
            <w:ins w:id="0" w:author="Sukhwinder Singh" w:date="2020-03-19T14:55:00Z">
              <w:r w:rsidR="00F576BD">
                <w:rPr>
                  <w:rFonts w:eastAsia="Times New Roman" w:cs="Times New Roman"/>
                  <w:b/>
                  <w:bCs/>
                  <w:sz w:val="18"/>
                  <w:szCs w:val="18"/>
                </w:rPr>
                <w:t>)</w:t>
              </w:r>
            </w:ins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FC9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Weighted Average (A+B+C)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9BB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Overall Ranking</w:t>
            </w:r>
          </w:p>
        </w:tc>
      </w:tr>
      <w:tr w:rsidR="00343870" w:rsidRPr="000F50DB" w14:paraId="10E9C5F3" w14:textId="77777777" w:rsidTr="00D40F7E">
        <w:trPr>
          <w:trHeight w:val="720"/>
          <w:jc w:val="center"/>
        </w:trPr>
        <w:tc>
          <w:tcPr>
            <w:tcW w:w="8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6038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1E1D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4E8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D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C2F5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11E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DF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A55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558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EE4A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Total cropped area to total area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01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16CB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4FD3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2815F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37469FB4" w14:textId="77777777" w:rsidTr="00D40F7E">
        <w:trPr>
          <w:trHeight w:val="300"/>
          <w:jc w:val="center"/>
        </w:trPr>
        <w:tc>
          <w:tcPr>
            <w:tcW w:w="2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A3BC" w14:textId="1C9056DD" w:rsidR="00343870" w:rsidRPr="000F50DB" w:rsidRDefault="00D5195D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hiw</w:t>
            </w:r>
            <w:r w:rsidR="00343870"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ni</w:t>
            </w:r>
            <w:proofErr w:type="spellEnd"/>
            <w:r w:rsidR="00343870"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66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5718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23F6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601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1E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3D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A9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FE6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09C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1753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A186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1A742217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B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60E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Loharu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E9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9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E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E9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8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B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22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EE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6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B4C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C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CE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3F6C5509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9E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AA4" w14:textId="6CBBEEB2" w:rsidR="00343870" w:rsidRPr="000F50DB" w:rsidRDefault="000F0A87" w:rsidP="00D5195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Bhi</w:t>
            </w:r>
            <w:r w:rsidR="00D5195D">
              <w:rPr>
                <w:rFonts w:eastAsia="Times New Roman" w:cs="Times New Roman"/>
                <w:b/>
                <w:bCs/>
                <w:sz w:val="18"/>
                <w:szCs w:val="18"/>
              </w:rPr>
              <w:t>w</w:t>
            </w:r>
            <w:r w:rsidR="00343870"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ni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1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66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B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F9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4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B3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1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BF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EB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F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303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7D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343870" w:rsidRPr="000F50DB" w14:paraId="598161ED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A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C9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Tosham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FF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1C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2EA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FC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3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B44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E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1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A4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AE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B2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343870" w:rsidRPr="000F50DB" w14:paraId="017744C2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9E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40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Bhiwani</w:t>
            </w:r>
            <w:proofErr w:type="spellEnd"/>
            <w:r w:rsidRPr="000F50DB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kher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F8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5D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F33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F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F1D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0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48B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0E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E7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6E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F77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343870" w:rsidRPr="000F50DB" w14:paraId="6A22D093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6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17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adri</w:t>
            </w:r>
            <w:proofErr w:type="spellEnd"/>
            <w:r w:rsidRPr="000F50DB">
              <w:rPr>
                <w:rFonts w:eastAsia="Times New Roman" w:cs="Times New Roman"/>
                <w:sz w:val="18"/>
                <w:szCs w:val="18"/>
              </w:rPr>
              <w:t xml:space="preserve">-I -Bond </w:t>
            </w: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kalan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4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BD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818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D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7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A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9B8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10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2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5C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41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2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1B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</w:tr>
      <w:tr w:rsidR="00343870" w:rsidRPr="000F50DB" w14:paraId="550B11DF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D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89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Dadri-I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C3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E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07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83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6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B1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94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0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7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2C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A1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1D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9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535BCABA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689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9E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Badhar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98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BC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85C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5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4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3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DF3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28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11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7B7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83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51B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343870" w:rsidRPr="000F50DB" w14:paraId="5ECDE566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0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48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Siwani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10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9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5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AC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9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B7D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CA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7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B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7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B11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52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343870" w:rsidRPr="000F50DB" w14:paraId="0B159F0D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D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1E6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Kairu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77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B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7B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067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CDB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7D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5E2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8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72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2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18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2E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343870" w:rsidRPr="000F50DB" w14:paraId="0EB20DB3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99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EE0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ehal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62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BE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2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F42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9B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00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9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B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1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6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FE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1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FB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</w:p>
        </w:tc>
      </w:tr>
      <w:tr w:rsidR="00343870" w:rsidRPr="000F50DB" w14:paraId="0E51C169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3F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CA5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=me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2A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FE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01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9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8A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24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9C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2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3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939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85F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9B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7803E456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85A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2D7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0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EF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2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A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C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38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A1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B0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75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54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30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4D9A1E53" w14:textId="77777777" w:rsidTr="00D40F7E">
        <w:trPr>
          <w:trHeight w:val="300"/>
          <w:jc w:val="center"/>
        </w:trPr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A6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Karnal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FE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9F4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5E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EB8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AD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3B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B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215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BD2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3F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1DE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4A7C59C7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2B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D7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Karnal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74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EE2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8B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AB5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D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A5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04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C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017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B00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453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3B34479B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39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2C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Nissing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0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28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C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D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93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C9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75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9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12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9B2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56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40D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343870" w:rsidRPr="000F50DB" w14:paraId="6FF14979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46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8F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Indri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A95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A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79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37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6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DB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5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E5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B9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704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F0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343870" w:rsidRPr="000F50DB" w14:paraId="5134552D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4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16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Gharound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9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9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9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78A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B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8CE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AA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46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99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6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173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2A04388D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D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57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Assandh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E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0F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05C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15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07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5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0D6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5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10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BD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08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2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343870" w:rsidRPr="000F50DB" w14:paraId="58C4EFF8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37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DD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Nilokheri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07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0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A5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B2C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40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40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7A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3B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B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23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F41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343870" w:rsidRPr="000F50DB" w14:paraId="43360494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E03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D07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=mean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0B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FF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29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DC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48B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27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E7A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46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A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6C9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14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21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61A5BBAA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6A7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89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F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FF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DB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E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6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A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5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6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9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E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D5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F75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745AFBD1" w14:textId="77777777" w:rsidTr="00D40F7E">
        <w:trPr>
          <w:trHeight w:val="300"/>
          <w:jc w:val="center"/>
        </w:trPr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5AB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Mewa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4F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CC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F1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16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20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A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C3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98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E2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CA9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06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43870" w:rsidRPr="000F50DB" w14:paraId="0AE33BEB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7D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87C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Nuh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8C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4E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C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C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B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D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73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B8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E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F7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14A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343870" w:rsidRPr="000F50DB" w14:paraId="4FC90417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5EA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33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Taoru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C6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1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AF6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82A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E2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E5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EB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1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ECE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80F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4C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D9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343870" w:rsidRPr="000F50DB" w14:paraId="2FD31EB0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0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48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Ferozpur</w:t>
            </w:r>
            <w:proofErr w:type="spellEnd"/>
            <w:r w:rsidRPr="000F50DB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Zhork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52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073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2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0D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6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4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93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4B9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E9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1A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3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9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10540F7A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12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DD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Nagin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34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DE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68E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1A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616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B24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1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40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D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79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59E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6D7DF8A9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32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1248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Punhana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4B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F1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A2A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80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35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03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F9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F3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0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93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D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7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5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343870" w:rsidRPr="000F50DB" w14:paraId="44A91DFA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E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55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=mean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C5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3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62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3FA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0.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19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BB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C8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98.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F8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0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A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7CD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343870" w:rsidRPr="000F50DB" w14:paraId="661609A1" w14:textId="77777777" w:rsidTr="00D40F7E">
        <w:trPr>
          <w:trHeight w:val="300"/>
          <w:jc w:val="center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DA8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788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2E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465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191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B5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7B7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B43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557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1.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61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6B2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D3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D21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</w:tbl>
    <w:p w14:paraId="767C4073" w14:textId="77777777" w:rsidR="00343870" w:rsidRDefault="00343870" w:rsidP="00343870">
      <w:pPr>
        <w:spacing w:before="240" w:line="480" w:lineRule="auto"/>
        <w:jc w:val="left"/>
        <w:rPr>
          <w:rFonts w:cs="Times New Roman"/>
          <w:szCs w:val="20"/>
        </w:rPr>
      </w:pPr>
      <w:r w:rsidRPr="0001360D">
        <w:rPr>
          <w:rFonts w:cs="Times New Roman"/>
          <w:szCs w:val="20"/>
        </w:rPr>
        <w:t xml:space="preserve">The bold ones are the selected </w:t>
      </w:r>
      <w:r>
        <w:rPr>
          <w:rFonts w:cs="Times New Roman"/>
          <w:szCs w:val="20"/>
        </w:rPr>
        <w:t>blocks</w:t>
      </w:r>
      <w:r w:rsidRPr="0001360D">
        <w:rPr>
          <w:rFonts w:cs="Times New Roman"/>
          <w:szCs w:val="20"/>
        </w:rPr>
        <w:t xml:space="preserve"> for survey</w:t>
      </w:r>
      <w:r w:rsidRPr="000F50DB">
        <w:rPr>
          <w:rFonts w:cs="Times New Roman"/>
          <w:szCs w:val="20"/>
        </w:rPr>
        <w:tab/>
      </w:r>
    </w:p>
    <w:p w14:paraId="17C16940" w14:textId="5A183BA0" w:rsidR="00343870" w:rsidRPr="000F50DB" w:rsidRDefault="00343870" w:rsidP="00343870">
      <w:pPr>
        <w:spacing w:before="240" w:line="480" w:lineRule="auto"/>
        <w:jc w:val="left"/>
        <w:rPr>
          <w:rFonts w:cs="Times New Roman"/>
          <w:b/>
          <w:szCs w:val="20"/>
        </w:rPr>
      </w:pPr>
      <w:r w:rsidRPr="000F50DB">
        <w:rPr>
          <w:rFonts w:cs="Times New Roman"/>
          <w:noProof/>
          <w:szCs w:val="20"/>
        </w:rPr>
        <w:t>Source: Table from Singh et al</w:t>
      </w:r>
      <w:r w:rsidR="00F576BD">
        <w:rPr>
          <w:rFonts w:cs="Times New Roman"/>
          <w:noProof/>
          <w:szCs w:val="20"/>
        </w:rPr>
        <w:t>. 20</w:t>
      </w:r>
      <w:bookmarkStart w:id="1" w:name="_GoBack"/>
      <w:bookmarkEnd w:id="1"/>
      <w:r w:rsidR="00F576BD">
        <w:rPr>
          <w:rFonts w:cs="Times New Roman"/>
          <w:noProof/>
          <w:szCs w:val="20"/>
        </w:rPr>
        <w:t>20</w:t>
      </w:r>
      <w:r w:rsidR="000B6C68">
        <w:rPr>
          <w:rFonts w:cs="Times New Roman"/>
          <w:noProof/>
          <w:szCs w:val="20"/>
        </w:rPr>
        <w:t xml:space="preserve"> </w:t>
      </w:r>
    </w:p>
    <w:sectPr w:rsidR="00343870" w:rsidRPr="000F50DB" w:rsidSect="00343870">
      <w:endnotePr>
        <w:numFmt w:val="decimal"/>
      </w:endnotePr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Cambria Math"/>
    <w:panose1 w:val="020005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B243D"/>
    <w:multiLevelType w:val="hybridMultilevel"/>
    <w:tmpl w:val="3692D45A"/>
    <w:lvl w:ilvl="0" w:tplc="90C2D8D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83FC8"/>
    <w:multiLevelType w:val="hybridMultilevel"/>
    <w:tmpl w:val="2D545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60A24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41AEA"/>
    <w:multiLevelType w:val="hybridMultilevel"/>
    <w:tmpl w:val="54F6D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C654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AA902A5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AA31BF"/>
    <w:multiLevelType w:val="hybridMultilevel"/>
    <w:tmpl w:val="7E94777E"/>
    <w:lvl w:ilvl="0" w:tplc="DBD61D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BF717A"/>
    <w:multiLevelType w:val="hybridMultilevel"/>
    <w:tmpl w:val="6178D392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B57CA"/>
    <w:multiLevelType w:val="hybridMultilevel"/>
    <w:tmpl w:val="0FEA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A96782"/>
    <w:multiLevelType w:val="hybridMultilevel"/>
    <w:tmpl w:val="F85EFB3C"/>
    <w:lvl w:ilvl="0" w:tplc="69FAF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F13E58"/>
    <w:multiLevelType w:val="multilevel"/>
    <w:tmpl w:val="704463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4A8E6C0C"/>
    <w:multiLevelType w:val="hybridMultilevel"/>
    <w:tmpl w:val="90406614"/>
    <w:lvl w:ilvl="0" w:tplc="AB94FDD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946AD8"/>
    <w:multiLevelType w:val="hybridMultilevel"/>
    <w:tmpl w:val="682007A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01252"/>
    <w:multiLevelType w:val="hybridMultilevel"/>
    <w:tmpl w:val="EE840200"/>
    <w:lvl w:ilvl="0" w:tplc="0EC619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A0F7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9694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A09E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E878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B07D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6C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86F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9E89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D332DB4"/>
    <w:multiLevelType w:val="hybridMultilevel"/>
    <w:tmpl w:val="88245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AD2E24"/>
    <w:multiLevelType w:val="multilevel"/>
    <w:tmpl w:val="C8702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FE64690"/>
    <w:multiLevelType w:val="hybridMultilevel"/>
    <w:tmpl w:val="8D1AA9B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D818B4"/>
    <w:multiLevelType w:val="hybridMultilevel"/>
    <w:tmpl w:val="BA34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046D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67033D9F"/>
    <w:multiLevelType w:val="multilevel"/>
    <w:tmpl w:val="168EAA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9F111D7"/>
    <w:multiLevelType w:val="multilevel"/>
    <w:tmpl w:val="94CE3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>
    <w:nsid w:val="6D5D4C78"/>
    <w:multiLevelType w:val="hybridMultilevel"/>
    <w:tmpl w:val="DEF02B0E"/>
    <w:lvl w:ilvl="0" w:tplc="C4569AC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DBA54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E7249AA"/>
    <w:multiLevelType w:val="hybridMultilevel"/>
    <w:tmpl w:val="2D00A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A054C7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ED4EDD"/>
    <w:multiLevelType w:val="hybridMultilevel"/>
    <w:tmpl w:val="65A86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6C352E"/>
    <w:multiLevelType w:val="hybridMultilevel"/>
    <w:tmpl w:val="DE16AC32"/>
    <w:lvl w:ilvl="0" w:tplc="FCB687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7C6852"/>
    <w:multiLevelType w:val="hybridMultilevel"/>
    <w:tmpl w:val="F5DE0598"/>
    <w:lvl w:ilvl="0" w:tplc="F830D1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6"/>
  </w:num>
  <w:num w:numId="3">
    <w:abstractNumId w:val="14"/>
  </w:num>
  <w:num w:numId="4">
    <w:abstractNumId w:val="22"/>
  </w:num>
  <w:num w:numId="5">
    <w:abstractNumId w:val="22"/>
    <w:lvlOverride w:ilvl="0">
      <w:startOverride w:val="1"/>
    </w:lvlOverride>
  </w:num>
  <w:num w:numId="6">
    <w:abstractNumId w:val="11"/>
  </w:num>
  <w:num w:numId="7">
    <w:abstractNumId w:val="11"/>
    <w:lvlOverride w:ilvl="0">
      <w:startOverride w:val="1"/>
    </w:lvlOverride>
  </w:num>
  <w:num w:numId="8">
    <w:abstractNumId w:val="19"/>
  </w:num>
  <w:num w:numId="9">
    <w:abstractNumId w:val="0"/>
  </w:num>
  <w:num w:numId="10">
    <w:abstractNumId w:val="4"/>
  </w:num>
  <w:num w:numId="11">
    <w:abstractNumId w:val="18"/>
  </w:num>
  <w:num w:numId="12">
    <w:abstractNumId w:val="20"/>
  </w:num>
  <w:num w:numId="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3"/>
  </w:num>
  <w:num w:numId="16">
    <w:abstractNumId w:val="1"/>
  </w:num>
  <w:num w:numId="17">
    <w:abstractNumId w:val="25"/>
  </w:num>
  <w:num w:numId="18">
    <w:abstractNumId w:val="10"/>
  </w:num>
  <w:num w:numId="19">
    <w:abstractNumId w:val="2"/>
  </w:num>
  <w:num w:numId="20">
    <w:abstractNumId w:val="9"/>
  </w:num>
  <w:num w:numId="21">
    <w:abstractNumId w:val="21"/>
  </w:num>
  <w:num w:numId="22">
    <w:abstractNumId w:val="23"/>
  </w:num>
  <w:num w:numId="23">
    <w:abstractNumId w:val="5"/>
  </w:num>
  <w:num w:numId="24">
    <w:abstractNumId w:val="24"/>
  </w:num>
  <w:num w:numId="25">
    <w:abstractNumId w:val="15"/>
  </w:num>
  <w:num w:numId="26">
    <w:abstractNumId w:val="8"/>
  </w:num>
  <w:num w:numId="27">
    <w:abstractNumId w:val="7"/>
  </w:num>
  <w:num w:numId="28">
    <w:abstractNumId w:val="6"/>
  </w:num>
  <w:num w:numId="29">
    <w:abstractNumId w:val="12"/>
  </w:num>
  <w:num w:numId="30">
    <w:abstractNumId w:val="16"/>
  </w:num>
  <w:num w:numId="31">
    <w:abstractNumId w:val="2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khwinder Singh">
    <w15:presenceInfo w15:providerId="Windows Live" w15:userId="b40cc4b63440e2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43870"/>
    <w:rsid w:val="00004EC6"/>
    <w:rsid w:val="00081021"/>
    <w:rsid w:val="000B6C68"/>
    <w:rsid w:val="000D49F8"/>
    <w:rsid w:val="000F0A87"/>
    <w:rsid w:val="002B4BE4"/>
    <w:rsid w:val="002F07C2"/>
    <w:rsid w:val="00343870"/>
    <w:rsid w:val="003B7F16"/>
    <w:rsid w:val="004F6E5C"/>
    <w:rsid w:val="00501374"/>
    <w:rsid w:val="005309F7"/>
    <w:rsid w:val="005F14DA"/>
    <w:rsid w:val="00713D21"/>
    <w:rsid w:val="00760BD1"/>
    <w:rsid w:val="0093156D"/>
    <w:rsid w:val="00987DF0"/>
    <w:rsid w:val="00BE4CEF"/>
    <w:rsid w:val="00D374E3"/>
    <w:rsid w:val="00D40F7E"/>
    <w:rsid w:val="00D5195D"/>
    <w:rsid w:val="00D8204B"/>
    <w:rsid w:val="00DC4A5E"/>
    <w:rsid w:val="00E95760"/>
    <w:rsid w:val="00F5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BC0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khwinder</dc:creator>
  <cp:keywords/>
  <dc:description/>
  <cp:lastModifiedBy>Vijayakumar AG</cp:lastModifiedBy>
  <cp:revision>9</cp:revision>
  <dcterms:created xsi:type="dcterms:W3CDTF">2020-03-19T09:26:00Z</dcterms:created>
  <dcterms:modified xsi:type="dcterms:W3CDTF">2020-04-04T09:48:00Z</dcterms:modified>
</cp:coreProperties>
</file>